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2C6D6" w14:textId="233AA776" w:rsidR="00EA56C0" w:rsidRDefault="00EA56C0" w:rsidP="00EA56C0">
      <w:pPr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Hierarchical Bayesian estimation in this study was performed in JMP</w:t>
      </w:r>
      <w:r w:rsidR="00D15C2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Pro from SAS</w:t>
      </w: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. Below we provide instructions for replication with the necessary code. Data is provided separately as supplemental material.</w:t>
      </w:r>
    </w:p>
    <w:p w14:paraId="3E457E4F" w14:textId="77777777" w:rsidR="00EA56C0" w:rsidRDefault="00EA56C0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19D8D0F" w14:textId="77777777" w:rsidR="00EA56C0" w:rsidRDefault="00EA56C0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C53D117" w14:textId="375EF9AF" w:rsidR="003739F3" w:rsidRPr="003739F3" w:rsidRDefault="003739F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EXPERIMENT 4</w:t>
      </w:r>
    </w:p>
    <w:p w14:paraId="4E6BCAF9" w14:textId="77777777" w:rsidR="003739F3" w:rsidRDefault="003739F3">
      <w:pPr>
        <w:rPr>
          <w:lang w:val="hr-HR"/>
        </w:rPr>
      </w:pPr>
    </w:p>
    <w:p w14:paraId="283E57C2" w14:textId="77777777" w:rsidR="00673214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fter importing Excel files into JMP, Bayesian model can be initiated.</w:t>
      </w:r>
    </w:p>
    <w:p w14:paraId="3530BDA8" w14:textId="77777777" w:rsidR="00673214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1E6F6D95" w14:textId="3712CE83" w:rsidR="003739F3" w:rsidRPr="003739F3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3739F3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Peer choice</w:t>
      </w:r>
      <w:r w:rsid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estimation</w:t>
      </w:r>
    </w:p>
    <w:p w14:paraId="33CB9FDB" w14:textId="77777777" w:rsidR="003739F3" w:rsidRDefault="003739F3" w:rsidP="003739F3">
      <w:pPr>
        <w:autoSpaceDE w:val="0"/>
        <w:autoSpaceDN w:val="0"/>
        <w:adjustRightInd w:val="0"/>
        <w:rPr>
          <w:rFonts w:ascii="Menlo" w:hAnsi="Menlo" w:cs="Menlo"/>
          <w:color w:val="800000"/>
          <w:sz w:val="26"/>
          <w:szCs w:val="26"/>
          <w:lang w:val="en-GB"/>
        </w:rPr>
      </w:pPr>
    </w:p>
    <w:p w14:paraId="1D86354D" w14:textId="77777777" w:rsidR="00CB59F6" w:rsidRDefault="00CB59F6">
      <w:pPr>
        <w:rPr>
          <w:lang w:val="hr-HR"/>
        </w:rPr>
      </w:pPr>
    </w:p>
    <w:p w14:paraId="385DADD8" w14:textId="77777777" w:rsidR="00CB59F6" w:rsidRDefault="00CB59F6" w:rsidP="00CB59F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23ED00CE" w14:textId="77777777" w:rsidR="00CD3932" w:rsidRDefault="00CB59F6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 w:rsidR="00CD3932"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 w:rsidR="00CD3932"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564494EF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20127436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7F00F7DB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63318E42" w14:textId="725538FF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peer </w:t>
      </w:r>
      <w:r w:rsidR="00D15C2A">
        <w:rPr>
          <w:rFonts w:ascii="Menlo" w:hAnsi="Menlo" w:cs="Menlo"/>
          <w:color w:val="0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7F2B63FF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</w:t>
      </w:r>
      <w:proofErr w:type="gramEnd"/>
    </w:p>
    <w:p w14:paraId="3EA82EAA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Shap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,</w:t>
      </w:r>
    </w:p>
    <w:p w14:paraId="55130181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Fitness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tracking,</w:t>
      </w:r>
    </w:p>
    <w:p w14:paraId="552D9238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Health/heart monitoring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04F5ECF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Brand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,</w:t>
      </w:r>
    </w:p>
    <w:p w14:paraId="0FF51DB1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Price</w:t>
      </w:r>
      <w:proofErr w:type="gramEnd"/>
    </w:p>
    <w:p w14:paraId="4980D7C2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>),</w:t>
      </w:r>
    </w:p>
    <w:p w14:paraId="6EE1F9C0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6E373781" w14:textId="7777777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7593A56" w14:textId="032DDAC7" w:rsidR="00CD3932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300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0DD8C60C" w14:textId="151FD36E" w:rsidR="00CB59F6" w:rsidRDefault="00CD3932" w:rsidP="00CD393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Respondents Are Allowed to Choos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Non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  <w:r w:rsidR="00CB59F6">
        <w:rPr>
          <w:rFonts w:ascii="Menlo" w:hAnsi="Menlo" w:cs="Menlo"/>
          <w:color w:val="000000"/>
          <w:sz w:val="26"/>
          <w:szCs w:val="26"/>
          <w:lang w:val="en-GB"/>
        </w:rPr>
        <w:t xml:space="preserve"> Are Allowed to Choose None( </w:t>
      </w:r>
      <w:r w:rsidR="00CB59F6">
        <w:rPr>
          <w:rFonts w:ascii="Menlo" w:hAnsi="Menlo" w:cs="Menlo"/>
          <w:color w:val="008080"/>
          <w:sz w:val="26"/>
          <w:szCs w:val="26"/>
          <w:lang w:val="en-GB"/>
        </w:rPr>
        <w:t>1</w:t>
      </w:r>
      <w:r w:rsidR="00CB59F6"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50326764" w14:textId="77777777" w:rsidR="00CB59F6" w:rsidRDefault="00CB59F6" w:rsidP="00CB59F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);</w:t>
      </w:r>
    </w:p>
    <w:p w14:paraId="5AE0B4CB" w14:textId="6127F32D" w:rsidR="00CB59F6" w:rsidRDefault="00CB59F6">
      <w:pPr>
        <w:rPr>
          <w:lang w:val="hr-HR"/>
        </w:rPr>
      </w:pPr>
    </w:p>
    <w:p w14:paraId="6F6430A4" w14:textId="1B842070" w:rsidR="003739F3" w:rsidRPr="003739F3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Own</w:t>
      </w:r>
      <w:r w:rsidR="003739F3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choice</w:t>
      </w:r>
      <w:r w:rsid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estimation</w:t>
      </w:r>
    </w:p>
    <w:p w14:paraId="54A8EBA0" w14:textId="77777777" w:rsidR="003739F3" w:rsidRDefault="003739F3">
      <w:pPr>
        <w:rPr>
          <w:lang w:val="hr-HR"/>
        </w:rPr>
      </w:pPr>
    </w:p>
    <w:p w14:paraId="41F49C79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6023A6F8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2C97034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14E25B40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4AD3705B" w14:textId="212D7EC6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own </w:t>
      </w:r>
      <w:r w:rsidR="00D15C2A">
        <w:rPr>
          <w:rFonts w:ascii="Menlo" w:hAnsi="Menlo" w:cs="Menlo"/>
          <w:color w:val="0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2C8A1F30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</w:t>
      </w:r>
      <w:proofErr w:type="gramEnd"/>
    </w:p>
    <w:p w14:paraId="49DB3CE5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Shap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,</w:t>
      </w:r>
    </w:p>
    <w:p w14:paraId="7ABBE977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Fitness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tracking,</w:t>
      </w:r>
    </w:p>
    <w:p w14:paraId="15F876FD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Health/heart monitoring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77F98C04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Brand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,</w:t>
      </w:r>
    </w:p>
    <w:p w14:paraId="3B7D79ED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Price</w:t>
      </w:r>
      <w:proofErr w:type="gramEnd"/>
    </w:p>
    <w:p w14:paraId="57BB5855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>),</w:t>
      </w:r>
    </w:p>
    <w:p w14:paraId="4938898C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1901A371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6EE7E8E2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300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1DE2734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Eff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Marginal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292CE88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onfidenc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Limit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650A0CAC" w14:textId="77777777" w:rsidR="00CB54A7" w:rsidRDefault="00CB54A7" w:rsidP="00CB54A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);</w:t>
      </w:r>
    </w:p>
    <w:p w14:paraId="6CABED54" w14:textId="77777777" w:rsidR="00CB54A7" w:rsidRDefault="00CB54A7">
      <w:pPr>
        <w:rPr>
          <w:lang w:val="hr-HR"/>
        </w:rPr>
      </w:pPr>
    </w:p>
    <w:p w14:paraId="66C754E4" w14:textId="6839B9C9" w:rsidR="003739F3" w:rsidRPr="00F231C5" w:rsidRDefault="003739F3" w:rsidP="00F231C5">
      <w:pPr>
        <w:autoSpaceDE w:val="0"/>
        <w:autoSpaceDN w:val="0"/>
        <w:adjustRightInd w:val="0"/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After the JMP computes estimates, please choose Save Bayes chain from the drop-down </w:t>
      </w:r>
      <w:r w:rsidR="00673214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menu</w:t>
      </w: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. The file with Bayes chain is used to compute utilities in validation sets using the code below.</w:t>
      </w:r>
      <w:r w:rsidR="00EB704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Variable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</w:t>
      </w:r>
      <w:r w:rsidR="00EB704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needed for computation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an be easily created in the </w:t>
      </w:r>
      <w:proofErr w:type="spellStart"/>
      <w:proofErr w:type="gramStart"/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datafile,they</w:t>
      </w:r>
      <w:proofErr w:type="spellEnd"/>
      <w:proofErr w:type="gramEnd"/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B704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are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pecified</w:t>
      </w:r>
      <w:r w:rsidR="00EB704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below together with their formulas.</w:t>
      </w: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Reported preference shares are means of variables with the same name.</w:t>
      </w:r>
    </w:p>
    <w:p w14:paraId="660E0212" w14:textId="3BE53307" w:rsidR="007D1703" w:rsidRDefault="007D1703" w:rsidP="00F231C5">
      <w:pPr>
        <w:jc w:val="both"/>
      </w:pPr>
    </w:p>
    <w:p w14:paraId="62E35AA6" w14:textId="75D9651F" w:rsidR="00CD3932" w:rsidRPr="003739F3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1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5A474F1A" w14:textId="77777777" w:rsidR="0051712F" w:rsidRPr="0051712F" w:rsidRDefault="0051712F">
      <w:pPr>
        <w:rPr>
          <w:lang w:val="hr-HR"/>
        </w:rPr>
      </w:pPr>
    </w:p>
    <w:p w14:paraId="003ECC37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42D01C5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DA9A75A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086062C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3553454A" w14:textId="578F246C" w:rsidR="007D1703" w:rsidRDefault="007D1703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9751CDA" w14:textId="7C7F21F1" w:rsidR="007D1703" w:rsidRDefault="007D1703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F271F2C" w14:textId="5B9BD372" w:rsidR="0051712F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1 utility </w:t>
      </w:r>
      <w:r w:rsidR="0051712F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344611D6" w14:textId="77777777" w:rsidR="0051712F" w:rsidRDefault="0051712F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4A1239F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4E05D2E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E63A66B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2FF448B0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9955E68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1E992A1F" w14:textId="5966A00A" w:rsidR="007D1703" w:rsidRDefault="007D1703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5116835D" w14:textId="3E357018" w:rsidR="007D1703" w:rsidRDefault="007D1703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05BDAF9" w14:textId="453768D9" w:rsidR="00F231C5" w:rsidRPr="003739F3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1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231A2F99" w14:textId="77777777" w:rsidR="0051712F" w:rsidRDefault="0051712F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1C91ABE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7B13C83B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0F57E23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24F4E48D" w14:textId="77777777" w:rsidR="007D1703" w:rsidRDefault="007D1703" w:rsidP="007D170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763053BD" w14:textId="6352BCFA" w:rsidR="007D1703" w:rsidRDefault="007D1703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7828B130" w14:textId="4C226DA1" w:rsidR="0051712F" w:rsidRDefault="0051712F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FD4A89B" w14:textId="7BE2F865" w:rsidR="0051712F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51712F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 share of A</w:t>
      </w:r>
    </w:p>
    <w:p w14:paraId="02BACABA" w14:textId="52FFFC03" w:rsidR="0051712F" w:rsidRDefault="0051712F" w:rsidP="007D170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BADFFFE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 utility A )</w:t>
      </w:r>
    </w:p>
    <w:p w14:paraId="4173F302" w14:textId="08191DAB" w:rsidR="0051712F" w:rsidRDefault="0051712F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1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 utility C ))</w:t>
      </w:r>
    </w:p>
    <w:p w14:paraId="4693CB10" w14:textId="2EE20984" w:rsidR="0051712F" w:rsidRDefault="0051712F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5C4628A" w14:textId="4D60417D" w:rsidR="0051712F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51712F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 share of B</w:t>
      </w:r>
    </w:p>
    <w:p w14:paraId="59BABB5D" w14:textId="77777777" w:rsidR="0051712F" w:rsidRDefault="0051712F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E998506" w14:textId="44756BDF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 utility A )</w:t>
      </w:r>
    </w:p>
    <w:p w14:paraId="5291161D" w14:textId="77777777" w:rsidR="0051712F" w:rsidRDefault="0051712F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1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 utility C ))</w:t>
      </w:r>
    </w:p>
    <w:p w14:paraId="3093EB97" w14:textId="1207767B" w:rsidR="0051712F" w:rsidRDefault="0051712F" w:rsidP="0051712F"/>
    <w:p w14:paraId="43590B06" w14:textId="00BD2990" w:rsidR="0051712F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2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0FFDC8D1" w14:textId="160DC12F" w:rsidR="0051712F" w:rsidRDefault="0051712F" w:rsidP="0051712F">
      <w:pPr>
        <w:rPr>
          <w:lang w:val="hr-HR"/>
        </w:rPr>
      </w:pPr>
    </w:p>
    <w:p w14:paraId="3A4D40C9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0BB22AE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62E47DF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18882DFA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3B587BE1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4C953916" w14:textId="77777777" w:rsidR="0051712F" w:rsidRDefault="0051712F" w:rsidP="0051712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8B8F7F3" w14:textId="53A78741" w:rsidR="0051712F" w:rsidRDefault="0051712F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5CFC993C" w14:textId="618F7DB8" w:rsidR="00D40F9B" w:rsidRDefault="00D40F9B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8D6DD66" w14:textId="73F021EC" w:rsidR="00D40F9B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et 2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0F6F291F" w14:textId="77777777" w:rsidR="00D40F9B" w:rsidRDefault="00D40F9B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6CF99E1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54F2C0B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959A3FE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EF54D2B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39E5B3E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D1F0D4D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B4E0A27" w14:textId="77777777" w:rsidR="00D40F9B" w:rsidRDefault="00D40F9B" w:rsidP="00D40F9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52AE420" w14:textId="7BE8696F" w:rsidR="00D40F9B" w:rsidRDefault="00D40F9B" w:rsidP="00D40F9B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5B94FD27" w14:textId="7DC0B886" w:rsidR="00D40F9B" w:rsidRDefault="00D40F9B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573FA71" w14:textId="5E5245CE" w:rsidR="00D40F9B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lang w:val="en-GB"/>
        </w:rPr>
        <w:t xml:space="preserve">Set 2 utility </w:t>
      </w:r>
      <w:r w:rsidR="00F231C5">
        <w:rPr>
          <w:rFonts w:ascii="Menlo" w:hAnsi="Menlo" w:cs="Menlo"/>
          <w:b/>
          <w:bCs/>
          <w:color w:val="800000"/>
          <w:lang w:val="en-GB"/>
        </w:rPr>
        <w:t>C</w:t>
      </w:r>
    </w:p>
    <w:p w14:paraId="32BC39F1" w14:textId="77777777" w:rsidR="00F231C5" w:rsidRPr="00F231C5" w:rsidRDefault="00F231C5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lang w:val="en-GB"/>
        </w:rPr>
      </w:pPr>
    </w:p>
    <w:p w14:paraId="05AEA942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((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189FEB5F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4A155D4C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30A918E2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22C5BA2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AC44545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36A245BA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7027AE9" w14:textId="3201AC74" w:rsidR="00D40F9B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541BF7A" w14:textId="5E6CD1F6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</w:p>
    <w:p w14:paraId="3DBCEBE4" w14:textId="13B265C5" w:rsidR="00D40F9B" w:rsidRDefault="00D40F9B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DF6E52C" w14:textId="154CEAF2" w:rsidR="00D40F9B" w:rsidRPr="00F231C5" w:rsidRDefault="00673214" w:rsidP="00F231C5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2 share of </w:t>
      </w:r>
      <w:r w:rsidR="00D40F9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7E198DB6" w14:textId="77777777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55E7DD2" w14:textId="5E9D60F0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2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2 utility A )</w:t>
      </w:r>
    </w:p>
    <w:p w14:paraId="050DC120" w14:textId="58B27800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2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2 utility C ))</w:t>
      </w:r>
    </w:p>
    <w:p w14:paraId="7BB6A850" w14:textId="77777777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EF929FD" w14:textId="27CC999E" w:rsidR="00D40F9B" w:rsidRDefault="00D40F9B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F2DF98B" w14:textId="42DE0A19" w:rsidR="00D40F9B" w:rsidRPr="00F231C5" w:rsidRDefault="00673214" w:rsidP="0051712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2 share of </w:t>
      </w:r>
      <w:r w:rsidR="00D40F9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3598DBC9" w14:textId="4434914D" w:rsidR="00B70E94" w:rsidRDefault="00B70E94" w:rsidP="0051712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B2CC2D6" w14:textId="6FE2D9C2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2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2 utility A )</w:t>
      </w:r>
    </w:p>
    <w:p w14:paraId="1F3B3C73" w14:textId="729ACDE3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2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2 utility C ))</w:t>
      </w:r>
    </w:p>
    <w:p w14:paraId="3E8ABDCD" w14:textId="77777777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FB7044D" w14:textId="5B364629" w:rsidR="00B70E94" w:rsidRPr="00F231C5" w:rsidRDefault="00673214" w:rsidP="0051712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3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342612D4" w14:textId="77777777" w:rsidR="00B70E94" w:rsidRDefault="00B70E94" w:rsidP="0051712F">
      <w:pPr>
        <w:rPr>
          <w:lang w:val="hr-HR"/>
        </w:rPr>
      </w:pPr>
    </w:p>
    <w:p w14:paraId="0C094DA4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BF43A22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36714FA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49C8080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2FAABDA" w14:textId="77777777" w:rsidR="00B70E94" w:rsidRDefault="00B70E94" w:rsidP="00B70E94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4259F90E" w14:textId="33AD2735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14C5EE14" w14:textId="084B363B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86C3B6B" w14:textId="4C2E6E02" w:rsidR="00B70E94" w:rsidRDefault="00673214" w:rsidP="00B70E94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3 utility </w:t>
      </w:r>
      <w:r w:rsidR="00B70E94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2D44E91C" w14:textId="77777777" w:rsidR="00F231C5" w:rsidRPr="00F231C5" w:rsidRDefault="00F231C5" w:rsidP="00B70E94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0C61C47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B378A76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CC7B352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7437448D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74DC76B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25C1F0F" w14:textId="4DE80074" w:rsidR="00B70E94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6D97FC7F" w14:textId="7ABE94A3" w:rsidR="00B70E94" w:rsidRDefault="00B70E94" w:rsidP="00B70E94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C591ED5" w14:textId="2C3F17C6" w:rsidR="00B70E94" w:rsidRDefault="00673214" w:rsidP="00B70E94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3 utility </w:t>
      </w:r>
      <w:r w:rsidR="00B70E94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0B5D038E" w14:textId="77777777" w:rsidR="00F231C5" w:rsidRPr="00F231C5" w:rsidRDefault="00F231C5" w:rsidP="00B70E94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4278A5F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BF4672F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A27358A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D3DC334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5767417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C5053CD" w14:textId="77777777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75F611BB" w14:textId="7531CC06" w:rsidR="00B70E94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126CF50C" w14:textId="77777777" w:rsidR="00446ACE" w:rsidRDefault="00446ACE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A460686" w14:textId="0B7FC0A1" w:rsidR="00BF351B" w:rsidRPr="00F231C5" w:rsidRDefault="00673214" w:rsidP="00BF351B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F351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3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BF351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1B753BB1" w14:textId="77777777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B7FB62F" w14:textId="2D4EC903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3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3 utility A )</w:t>
      </w:r>
    </w:p>
    <w:p w14:paraId="6D7D34D0" w14:textId="1B155A14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3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3 utility C ))</w:t>
      </w:r>
    </w:p>
    <w:p w14:paraId="7760069F" w14:textId="77777777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9EAF3BA" w14:textId="77777777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05950B0E" w14:textId="3F0D8EB8" w:rsidR="00BF351B" w:rsidRPr="00F231C5" w:rsidRDefault="00673214" w:rsidP="00BF351B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F351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3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BF351B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41D5BB74" w14:textId="77777777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F8520CA" w14:textId="27F253D0" w:rsidR="00BF351B" w:rsidRDefault="00BF351B" w:rsidP="00BF35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lastRenderedPageBreak/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3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3 utility A )</w:t>
      </w:r>
    </w:p>
    <w:p w14:paraId="7147C271" w14:textId="31C75B18" w:rsidR="00BF351B" w:rsidRDefault="00BF351B" w:rsidP="00BF351B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3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3 utility C ))</w:t>
      </w:r>
    </w:p>
    <w:p w14:paraId="08F967BE" w14:textId="35182297" w:rsidR="00B70E94" w:rsidRDefault="00B70E94" w:rsidP="00B70E94">
      <w:pPr>
        <w:rPr>
          <w:lang w:val="hr-HR"/>
        </w:rPr>
      </w:pPr>
    </w:p>
    <w:p w14:paraId="79F3CDCC" w14:textId="192B0E3D" w:rsidR="00446ACE" w:rsidRDefault="00446ACE" w:rsidP="00B70E94">
      <w:pPr>
        <w:rPr>
          <w:lang w:val="hr-HR"/>
        </w:rPr>
      </w:pPr>
    </w:p>
    <w:p w14:paraId="23CDE8D8" w14:textId="06290575" w:rsidR="00446ACE" w:rsidRPr="00F231C5" w:rsidRDefault="00673214" w:rsidP="00B70E94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4 </w:t>
      </w:r>
      <w:proofErr w:type="spellStart"/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utiliity</w:t>
      </w:r>
      <w:proofErr w:type="spellEnd"/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A</w:t>
      </w:r>
    </w:p>
    <w:p w14:paraId="0A9E77D8" w14:textId="77777777" w:rsidR="00446ACE" w:rsidRDefault="00446ACE" w:rsidP="00B70E94">
      <w:pPr>
        <w:rPr>
          <w:lang w:val="hr-HR"/>
        </w:rPr>
      </w:pPr>
    </w:p>
    <w:p w14:paraId="55A01B3E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A420A5D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29480C1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61C4667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5C5B28A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C5F18CC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64F7FFDA" w14:textId="6EA101EE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1D3F72E" w14:textId="2BBE72F5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71DAF34" w14:textId="6EC32075" w:rsidR="00446ACE" w:rsidRDefault="00673214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4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42F0E699" w14:textId="77777777" w:rsidR="00F231C5" w:rsidRPr="00F231C5" w:rsidRDefault="00F231C5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68E62E4F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618B8974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125118A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461EB246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1A51056D" w14:textId="22AA0AC9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C87C886" w14:textId="706C9550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0A9052B" w14:textId="4EC1293B" w:rsidR="00446ACE" w:rsidRDefault="00673214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4 utility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4916F26F" w14:textId="77777777" w:rsidR="00F231C5" w:rsidRPr="00F231C5" w:rsidRDefault="00F231C5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866074B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((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3D328C0F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733DDAF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7BCC724A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D497A6A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36EA2653" w14:textId="77777777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4DFBD1F7" w14:textId="4FCD14B2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793130C1" w14:textId="6F28611C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B2258E4" w14:textId="635798AB" w:rsidR="00446ACE" w:rsidRPr="00F231C5" w:rsidRDefault="00673214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4 share of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65AB4AF5" w14:textId="77777777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0248031" w14:textId="62318E28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4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4 utility A )</w:t>
      </w:r>
    </w:p>
    <w:p w14:paraId="5356A487" w14:textId="62624EE6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4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4 utility C ))</w:t>
      </w:r>
    </w:p>
    <w:p w14:paraId="3DF2A8E2" w14:textId="77777777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145B7C7" w14:textId="77777777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0AA80053" w14:textId="3288C8F7" w:rsidR="00446ACE" w:rsidRPr="00F231C5" w:rsidRDefault="00673214" w:rsidP="00446AC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4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446ACE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6A211803" w14:textId="77777777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2A31D35" w14:textId="02E9489D" w:rsidR="00446ACE" w:rsidRDefault="00446ACE" w:rsidP="00446AC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4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4 utility A )</w:t>
      </w:r>
    </w:p>
    <w:p w14:paraId="16A4463C" w14:textId="1211DA75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4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4 utility C ))</w:t>
      </w:r>
    </w:p>
    <w:p w14:paraId="168C1CB1" w14:textId="534F17CF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C514787" w14:textId="77777777" w:rsidR="00446ACE" w:rsidRDefault="00446ACE" w:rsidP="00446ACE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6B55B96" w14:textId="44927456" w:rsidR="00287686" w:rsidRPr="00F231C5" w:rsidRDefault="00673214" w:rsidP="00287686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5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444CF346" w14:textId="36EA3345" w:rsidR="00446ACE" w:rsidRDefault="00446ACE" w:rsidP="00446ACE">
      <w:pPr>
        <w:rPr>
          <w:lang w:val="hr-HR"/>
        </w:rPr>
      </w:pPr>
    </w:p>
    <w:p w14:paraId="1D678579" w14:textId="77777777" w:rsidR="00287686" w:rsidRDefault="00287686" w:rsidP="0028768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7783B90" w14:textId="77777777" w:rsidR="00287686" w:rsidRDefault="00287686" w:rsidP="0028768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A91DD87" w14:textId="77777777" w:rsidR="00287686" w:rsidRDefault="00287686" w:rsidP="0028768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8EC5231" w14:textId="77777777" w:rsidR="00287686" w:rsidRDefault="00287686" w:rsidP="0028768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D1A0CF2" w14:textId="77777777" w:rsidR="00287686" w:rsidRDefault="00287686" w:rsidP="00287686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1BDB967" w14:textId="61BD82A6" w:rsidR="00287686" w:rsidRDefault="00287686" w:rsidP="00287686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E4A103E" w14:textId="3A5DF09E" w:rsidR="00287686" w:rsidRDefault="00287686" w:rsidP="00287686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FA4645D" w14:textId="4185E175" w:rsidR="00287686" w:rsidRPr="00F231C5" w:rsidRDefault="00673214" w:rsidP="00287686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5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40E4ABEC" w14:textId="4D12A80E" w:rsidR="00287686" w:rsidRDefault="00287686" w:rsidP="00287686">
      <w:pPr>
        <w:rPr>
          <w:lang w:val="hr-HR"/>
        </w:rPr>
      </w:pPr>
    </w:p>
    <w:p w14:paraId="3A75415A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F58F8B4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349F784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7A972E5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AA9A345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8E94D01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5FC6015E" w14:textId="293C0F62" w:rsidR="00287686" w:rsidRDefault="00D51693" w:rsidP="00D51693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BCEF912" w14:textId="0E35F219" w:rsidR="00287686" w:rsidRDefault="00287686" w:rsidP="00287686">
      <w:pPr>
        <w:rPr>
          <w:lang w:val="hr-HR"/>
        </w:rPr>
      </w:pPr>
    </w:p>
    <w:p w14:paraId="6982DD56" w14:textId="482713A7" w:rsidR="00287686" w:rsidRDefault="00673214" w:rsidP="00287686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5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287686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6EF653D3" w14:textId="77777777" w:rsidR="00F231C5" w:rsidRPr="00F231C5" w:rsidRDefault="00F231C5" w:rsidP="00287686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10A6E3DA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6D7FD332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5BD61D6C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033A69B" w14:textId="77777777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695524B" w14:textId="0CB57C52" w:rsidR="00287686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96F1A20" w14:textId="264A0A4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DB4078E" w14:textId="1E29D8D1" w:rsidR="00D51693" w:rsidRPr="00F231C5" w:rsidRDefault="00673214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5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1E92853E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60E5268" w14:textId="0FE9CA7E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5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5 utility A )</w:t>
      </w:r>
    </w:p>
    <w:p w14:paraId="1E7C4ECA" w14:textId="753F59D5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5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5 utility C ))</w:t>
      </w:r>
    </w:p>
    <w:p w14:paraId="21E765F0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53E77C3" w14:textId="77777777" w:rsidR="00D51693" w:rsidRPr="00F231C5" w:rsidRDefault="00D51693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88549F0" w14:textId="466F9A06" w:rsidR="00D51693" w:rsidRPr="00F231C5" w:rsidRDefault="00673214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5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7C722459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1E951F5" w14:textId="13E36C5E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5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5 utility A )</w:t>
      </w:r>
    </w:p>
    <w:p w14:paraId="2EFA05F0" w14:textId="0896BF0E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5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5 utility C ))</w:t>
      </w:r>
    </w:p>
    <w:p w14:paraId="48C28B2C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465B16B" w14:textId="4274B8B0" w:rsidR="006D1F97" w:rsidRDefault="00673214" w:rsidP="006D1F97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6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58C13CFC" w14:textId="77777777" w:rsidR="00F231C5" w:rsidRPr="00F231C5" w:rsidRDefault="00F231C5" w:rsidP="006D1F97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6410BA5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8687423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A3C2939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10646A1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8D03693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705E8B79" w14:textId="16CA8610" w:rsidR="00D51693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4D5A3578" w14:textId="18C2256C" w:rsidR="00D51693" w:rsidRDefault="00D51693" w:rsidP="00D51693">
      <w:pPr>
        <w:rPr>
          <w:lang w:val="hr-HR"/>
        </w:rPr>
      </w:pPr>
    </w:p>
    <w:p w14:paraId="522FA9A5" w14:textId="12DE0FFB" w:rsidR="006D1F97" w:rsidRDefault="00673214" w:rsidP="006D1F97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6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4D7E4821" w14:textId="77777777" w:rsidR="00F231C5" w:rsidRDefault="00F231C5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8FC703E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076AE680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2B19663D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0873EC4F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6B225821" w14:textId="623D4460" w:rsidR="00D51693" w:rsidRDefault="00B47FE9" w:rsidP="00B47FE9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E4DC8EF" w14:textId="77777777" w:rsidR="006D1F97" w:rsidRDefault="006D1F97" w:rsidP="00D51693">
      <w:pPr>
        <w:rPr>
          <w:lang w:val="hr-HR"/>
        </w:rPr>
      </w:pPr>
    </w:p>
    <w:p w14:paraId="62F69C73" w14:textId="6C17D411" w:rsidR="00F231C5" w:rsidRDefault="00673214" w:rsidP="00F231C5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6 utility 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0730D480" w14:textId="77777777" w:rsidR="00F231C5" w:rsidRDefault="00F231C5" w:rsidP="00F231C5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646275C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C60C5A5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78B20E3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F79650D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F269397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5F8E90A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389A0C66" w14:textId="2910EEBD" w:rsidR="00D51693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E20ECF2" w14:textId="102ED82F" w:rsidR="00D51693" w:rsidRDefault="00D51693" w:rsidP="00D51693">
      <w:pPr>
        <w:rPr>
          <w:lang w:val="hr-HR"/>
        </w:rPr>
      </w:pPr>
    </w:p>
    <w:p w14:paraId="519952B4" w14:textId="692F7FBE" w:rsidR="00D51693" w:rsidRPr="00F231C5" w:rsidRDefault="00673214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6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0206B01E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59F1184" w14:textId="74C92550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A )</w:t>
      </w:r>
    </w:p>
    <w:p w14:paraId="526FCBA6" w14:textId="732F1885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6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C ))</w:t>
      </w:r>
    </w:p>
    <w:p w14:paraId="25E46FDB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7A3E226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527B17B" w14:textId="5E4487B2" w:rsidR="00D51693" w:rsidRDefault="00673214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share of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B</w:t>
      </w:r>
    </w:p>
    <w:p w14:paraId="0ED0A82F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5D0C725" w14:textId="1896D90B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A )</w:t>
      </w:r>
    </w:p>
    <w:p w14:paraId="6574DFDC" w14:textId="25DCF65C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6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C ))</w:t>
      </w:r>
    </w:p>
    <w:p w14:paraId="4FBCD9DB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0283580" w14:textId="5DC7CCDF" w:rsidR="00D51693" w:rsidRDefault="00D51693" w:rsidP="00D51693">
      <w:pPr>
        <w:rPr>
          <w:lang w:val="hr-HR"/>
        </w:rPr>
      </w:pPr>
    </w:p>
    <w:p w14:paraId="14D58E8F" w14:textId="0616922E" w:rsidR="00B47FE9" w:rsidRDefault="00673214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7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49E3EDC6" w14:textId="77777777" w:rsidR="00F231C5" w:rsidRPr="00F231C5" w:rsidRDefault="00F231C5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1808A7C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B4D64FB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327B1ED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4E18DA4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C039D6E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FCAC164" w14:textId="51BB3810" w:rsidR="00B47FE9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069F113" w14:textId="77777777" w:rsidR="00B47FE9" w:rsidRDefault="00B47FE9" w:rsidP="00B47FE9">
      <w:pPr>
        <w:rPr>
          <w:lang w:val="hr-HR"/>
        </w:rPr>
      </w:pPr>
    </w:p>
    <w:p w14:paraId="7B520DE9" w14:textId="2AF2B25F" w:rsidR="00B47FE9" w:rsidRDefault="00673214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7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5801C8EC" w14:textId="77777777" w:rsidR="00F231C5" w:rsidRPr="00F231C5" w:rsidRDefault="00F231C5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567FDFB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18745F4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D9344DB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5C56DA2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120BD09F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5ECA3B4" w14:textId="6A4F2566" w:rsidR="00B47FE9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250DC3A" w14:textId="77777777" w:rsidR="00B47FE9" w:rsidRDefault="00B47FE9" w:rsidP="00B47FE9">
      <w:pPr>
        <w:rPr>
          <w:lang w:val="hr-HR"/>
        </w:rPr>
      </w:pPr>
    </w:p>
    <w:p w14:paraId="631D5A82" w14:textId="3BB1C12D" w:rsidR="00B47FE9" w:rsidRDefault="00673214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7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0772EB9C" w14:textId="77777777" w:rsidR="00F231C5" w:rsidRPr="00F231C5" w:rsidRDefault="00F231C5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9FB0765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E575B9E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862C9DC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0E6FABB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82D8A83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6278E5F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50B7B39" w14:textId="768D9C17" w:rsidR="00D51693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7BC238E" w14:textId="77ACB73B" w:rsidR="00D51693" w:rsidRDefault="00D51693" w:rsidP="00D51693">
      <w:pPr>
        <w:rPr>
          <w:lang w:val="hr-HR"/>
        </w:rPr>
      </w:pPr>
    </w:p>
    <w:p w14:paraId="37FE3890" w14:textId="2ECCB5F8" w:rsidR="00D51693" w:rsidRDefault="00D51693" w:rsidP="00D51693">
      <w:pPr>
        <w:rPr>
          <w:lang w:val="hr-HR"/>
        </w:rPr>
      </w:pPr>
    </w:p>
    <w:p w14:paraId="5196941C" w14:textId="2D4CACF2" w:rsidR="00D51693" w:rsidRPr="00F231C5" w:rsidRDefault="00673214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7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18BCE6A4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1E8EDB5" w14:textId="43E62FA4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7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7 utility A )</w:t>
      </w:r>
    </w:p>
    <w:p w14:paraId="7FF40135" w14:textId="57965770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7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7 utility C ))</w:t>
      </w:r>
    </w:p>
    <w:p w14:paraId="4EDF40E5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5C967BB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7A9D6944" w14:textId="71939255" w:rsidR="00D51693" w:rsidRPr="00F231C5" w:rsidRDefault="00673214" w:rsidP="00D51693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7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D51693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03DC4AF8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534C9E9" w14:textId="55F67726" w:rsidR="00D51693" w:rsidRDefault="00D51693" w:rsidP="00D5169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7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7 utility A )</w:t>
      </w:r>
    </w:p>
    <w:p w14:paraId="4532C3DD" w14:textId="71F6162D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7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7 utility C ))</w:t>
      </w:r>
    </w:p>
    <w:p w14:paraId="4790D56B" w14:textId="77777777" w:rsidR="00D51693" w:rsidRDefault="00D51693" w:rsidP="00D5169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A584570" w14:textId="77777777" w:rsidR="00D51693" w:rsidRPr="0051712F" w:rsidRDefault="00D51693" w:rsidP="00D51693">
      <w:pPr>
        <w:rPr>
          <w:lang w:val="hr-HR"/>
        </w:rPr>
      </w:pPr>
    </w:p>
    <w:p w14:paraId="46E45B5F" w14:textId="4561BF97" w:rsidR="00B47FE9" w:rsidRPr="00F231C5" w:rsidRDefault="00673214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8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0ADBC563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2C300F0E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ABE4661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009EDD38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99968FC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1921E4F" w14:textId="3D5D7BDE" w:rsidR="00B47FE9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1DA1992A" w14:textId="77777777" w:rsidR="00B47FE9" w:rsidRDefault="00B47FE9" w:rsidP="00B47FE9">
      <w:pPr>
        <w:rPr>
          <w:lang w:val="hr-HR"/>
        </w:rPr>
      </w:pPr>
    </w:p>
    <w:p w14:paraId="5B7D9947" w14:textId="51FFCF4F" w:rsidR="00B47FE9" w:rsidRDefault="00673214" w:rsidP="00B47FE9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lastRenderedPageBreak/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8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</w:t>
      </w:r>
      <w:r w:rsid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B</w:t>
      </w:r>
      <w:r w:rsidR="00B47FE9"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</w:p>
    <w:p w14:paraId="1E3089F0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7288817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78F9B444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1E8593B5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Appl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C6E1B65" w14:textId="05805C1A" w:rsidR="00B47FE9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71DF365" w14:textId="77777777" w:rsidR="00B47FE9" w:rsidRDefault="00B47FE9" w:rsidP="00B47FE9">
      <w:pPr>
        <w:rPr>
          <w:lang w:val="hr-HR"/>
        </w:rPr>
      </w:pPr>
    </w:p>
    <w:p w14:paraId="430F2D5A" w14:textId="5DC0E02A" w:rsidR="00B47FE9" w:rsidRDefault="00673214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8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utility </w:t>
      </w:r>
      <w:r w:rsidR="00B47FE9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4DC34E01" w14:textId="77777777" w:rsidR="00F231C5" w:rsidRPr="00F231C5" w:rsidRDefault="00F231C5" w:rsidP="00B47FE9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C59E825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Fitness track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202BD272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rand[Garmin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C3534C2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ectangular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035CC0C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Shape[round clas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AE1AC79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Advanced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EA255B4" w14:textId="77777777" w:rsidR="00B47FE9" w:rsidRDefault="00B47FE9" w:rsidP="00B47FE9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lth/heart monitoring[Basic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E6DB3C5" w14:textId="14BEB9A1" w:rsidR="00D51693" w:rsidRDefault="00B47FE9" w:rsidP="00B47FE9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2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30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3CE8F3CC" w14:textId="4FDDB87E" w:rsidR="006D1F97" w:rsidRDefault="006D1F97" w:rsidP="00D51693">
      <w:pPr>
        <w:rPr>
          <w:lang w:val="hr-HR"/>
        </w:rPr>
      </w:pPr>
    </w:p>
    <w:p w14:paraId="5AAB1093" w14:textId="4B649CA0" w:rsidR="006D1F97" w:rsidRPr="00F231C5" w:rsidRDefault="00673214" w:rsidP="006D1F97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8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6FA7C159" w14:textId="77777777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1B16D65" w14:textId="4DF4F9B9" w:rsidR="006D1F97" w:rsidRDefault="006D1F97" w:rsidP="006D1F9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8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8 utility A )</w:t>
      </w:r>
    </w:p>
    <w:p w14:paraId="5EBE6B1F" w14:textId="56C4C64A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8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8 utility C ))</w:t>
      </w:r>
    </w:p>
    <w:p w14:paraId="4A205D47" w14:textId="77777777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6A73E8A" w14:textId="77777777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917147D" w14:textId="6DD97925" w:rsidR="006D1F97" w:rsidRPr="00F231C5" w:rsidRDefault="00673214" w:rsidP="006D1F97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Set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8</w:t>
      </w:r>
      <w:r w:rsidR="00F231C5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share of </w:t>
      </w:r>
      <w:r w:rsidR="006D1F97"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3579EFE1" w14:textId="77777777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1F456DE" w14:textId="3FAE308B" w:rsidR="006D1F97" w:rsidRDefault="006D1F97" w:rsidP="006D1F9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8 utility B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8 utility A )</w:t>
      </w:r>
    </w:p>
    <w:p w14:paraId="07FB9C62" w14:textId="13D52538" w:rsidR="006D1F97" w:rsidRDefault="006D1F97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set 8 utility B 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8 utility C</w:t>
      </w:r>
      <w:r w:rsidR="00964588">
        <w:rPr>
          <w:rFonts w:ascii="Menlo" w:hAnsi="Menlo" w:cs="Menlo"/>
          <w:color w:val="000000"/>
          <w:sz w:val="26"/>
          <w:szCs w:val="26"/>
          <w:lang w:val="en-GB"/>
        </w:rPr>
        <w:t>))</w:t>
      </w:r>
    </w:p>
    <w:p w14:paraId="73018C43" w14:textId="1D6EEC04" w:rsidR="00A334CD" w:rsidRDefault="00A334CD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3610ABA" w14:textId="7CE56107" w:rsidR="00A334CD" w:rsidRDefault="00A334CD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br w:type="page"/>
      </w:r>
    </w:p>
    <w:p w14:paraId="295DDD4A" w14:textId="67523FD2" w:rsidR="000C5F15" w:rsidRPr="003739F3" w:rsidRDefault="000C5F15" w:rsidP="008E641B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lastRenderedPageBreak/>
        <w:t xml:space="preserve">EXPERIMENT 1 </w:t>
      </w:r>
      <w:r w:rsidR="003739F3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ND EXPERIMENT 2</w:t>
      </w:r>
    </w:p>
    <w:p w14:paraId="2964CABE" w14:textId="77777777" w:rsidR="000C5F15" w:rsidRPr="003739F3" w:rsidRDefault="000C5F15" w:rsidP="008E641B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F7E3A98" w14:textId="47DD10D8" w:rsidR="008E641B" w:rsidRPr="003739F3" w:rsidRDefault="00673214" w:rsidP="008E641B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8E641B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Peer choice</w:t>
      </w:r>
      <w:r w:rsid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estimation</w:t>
      </w:r>
    </w:p>
    <w:p w14:paraId="7D8169E8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800000"/>
          <w:sz w:val="26"/>
          <w:szCs w:val="26"/>
          <w:lang w:val="en-GB"/>
        </w:rPr>
      </w:pPr>
    </w:p>
    <w:p w14:paraId="4B984D0D" w14:textId="189A963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2CD0B8C0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E4C6D19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35023FA2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325004BE" w14:textId="36B55DAE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eer</w:t>
      </w:r>
      <w:r w:rsidR="003739F3">
        <w:rPr>
          <w:rFonts w:ascii="Menlo" w:hAnsi="Menlo" w:cs="Menlo"/>
          <w:color w:val="000000"/>
          <w:sz w:val="26"/>
          <w:szCs w:val="26"/>
          <w:lang w:val="en-GB"/>
        </w:rPr>
        <w:t xml:space="preserve"> 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42D2AD2A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rice, :resolution, :remote, :use in hotels, :extra channels ),</w:t>
      </w:r>
    </w:p>
    <w:p w14:paraId="2749EA51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59AEF8E5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288F505F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6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1D0B048F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Respondents Are Allowed to Choos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Non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6C8331F" w14:textId="4ABAB6B1" w:rsidR="00A334CD" w:rsidRDefault="008E641B" w:rsidP="008E641B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);</w:t>
      </w:r>
    </w:p>
    <w:p w14:paraId="3FF5D09C" w14:textId="5450BAB3" w:rsidR="008E641B" w:rsidRDefault="008E641B" w:rsidP="006D1F97">
      <w:pPr>
        <w:rPr>
          <w:lang w:val="hr-HR"/>
        </w:rPr>
      </w:pPr>
    </w:p>
    <w:p w14:paraId="3817508D" w14:textId="339CC0AE" w:rsidR="008E641B" w:rsidRPr="003739F3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8E641B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Own choice</w:t>
      </w:r>
    </w:p>
    <w:p w14:paraId="7E811666" w14:textId="77777777" w:rsidR="000C5F15" w:rsidRDefault="000C5F15" w:rsidP="006D1F97">
      <w:pPr>
        <w:rPr>
          <w:lang w:val="hr-HR"/>
        </w:rPr>
      </w:pPr>
    </w:p>
    <w:p w14:paraId="04D4D850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747B20BE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32A41541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5BD03EBF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5F0400F3" w14:textId="0675A0ED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own choice ),</w:t>
      </w:r>
    </w:p>
    <w:p w14:paraId="37A542C5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rice, :resolution, :remote, :use in hotels, :extra channels ),</w:t>
      </w:r>
    </w:p>
    <w:p w14:paraId="59FF46E6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314FBC66" w14:textId="77777777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5AFB5C89" w14:textId="269806C5" w:rsidR="008E641B" w:rsidRDefault="008E641B" w:rsidP="008E641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300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7E2478DA" w14:textId="2A43FB5F" w:rsidR="008E641B" w:rsidRDefault="008E641B" w:rsidP="0099300F">
      <w:pPr>
        <w:autoSpaceDE w:val="0"/>
        <w:autoSpaceDN w:val="0"/>
        <w:adjustRightInd w:val="0"/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>);</w:t>
      </w:r>
    </w:p>
    <w:p w14:paraId="700A6D5F" w14:textId="5B12D5DD" w:rsidR="008E641B" w:rsidRDefault="008E641B" w:rsidP="006D1F97">
      <w:pPr>
        <w:rPr>
          <w:lang w:val="hr-HR"/>
        </w:rPr>
      </w:pPr>
    </w:p>
    <w:p w14:paraId="5EEA087E" w14:textId="5354C029" w:rsidR="007D36F1" w:rsidRPr="00F231C5" w:rsidRDefault="007D36F1" w:rsidP="007D36F1">
      <w:pPr>
        <w:autoSpaceDE w:val="0"/>
        <w:autoSpaceDN w:val="0"/>
        <w:adjustRightInd w:val="0"/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fter the JMP computes estimates, please choose Save Bayes chain from the drop-down menu. The file with Bayes chain is used to compute utilities in validation sets using the code below.</w:t>
      </w: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Variables needed for computation can be easily created in the datafile, they are specified below together with their formulas.</w:t>
      </w: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Reported preference shares are means of variables with the same name.</w:t>
      </w:r>
    </w:p>
    <w:p w14:paraId="03366A79" w14:textId="77777777" w:rsidR="008E641B" w:rsidRPr="00F231C5" w:rsidRDefault="008E641B" w:rsidP="00F231C5">
      <w:pPr>
        <w:autoSpaceDE w:val="0"/>
        <w:autoSpaceDN w:val="0"/>
        <w:adjustRightInd w:val="0"/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0FB6BBB" w14:textId="1F98B093" w:rsidR="00A334CD" w:rsidRPr="003739F3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utility of A</w:t>
      </w:r>
    </w:p>
    <w:p w14:paraId="12A22EFC" w14:textId="77777777" w:rsidR="00E8140D" w:rsidRDefault="00E8140D" w:rsidP="006D1F97">
      <w:pPr>
        <w:rPr>
          <w:lang w:val="hr-HR"/>
        </w:rPr>
      </w:pPr>
    </w:p>
    <w:p w14:paraId="08AF2280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4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1CB359B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 (</w:t>
      </w:r>
    </w:p>
    <w:p w14:paraId="2BD4627D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DD30D76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+</w:t>
      </w:r>
    </w:p>
    <w:p w14:paraId="2AB7C113" w14:textId="74B8163F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76600574" w14:textId="5CBE1D9D" w:rsidR="00E8140D" w:rsidRDefault="00E8140D" w:rsidP="006D1F9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0482EE39" w14:textId="3FBAB751" w:rsidR="00E8140D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utility of B</w:t>
      </w:r>
    </w:p>
    <w:p w14:paraId="69622E28" w14:textId="77777777" w:rsidR="003739F3" w:rsidRPr="003739F3" w:rsidRDefault="003739F3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4E4480D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5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54AD02CC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C51316A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1E1792A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+ (</w:t>
      </w:r>
    </w:p>
    <w:p w14:paraId="61F208F0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D4DC05F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ll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AD9C68A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875A10C" w14:textId="553A596F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3A85DC8E" w14:textId="3C6AF646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E76A83B" w14:textId="791775F0" w:rsidR="00E8140D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share of A</w:t>
      </w:r>
    </w:p>
    <w:p w14:paraId="1FE19A05" w14:textId="77777777" w:rsidR="003739F3" w:rsidRPr="003739F3" w:rsidRDefault="003739F3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60BC4A2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A )</w:t>
      </w:r>
    </w:p>
    <w:p w14:paraId="2FABB226" w14:textId="765A7033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B ))</w:t>
      </w:r>
    </w:p>
    <w:p w14:paraId="068F5CE7" w14:textId="44EBAD82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CD1E7B5" w14:textId="14147E63" w:rsidR="00E8140D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utility A</w:t>
      </w:r>
    </w:p>
    <w:p w14:paraId="6D92A0E1" w14:textId="77777777" w:rsidR="003739F3" w:rsidRPr="003739F3" w:rsidRDefault="003739F3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03229D9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2F7C4F36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EF79B3D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4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5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C0B5E16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B252D30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ll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C4350F2" w14:textId="77777777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BB2E246" w14:textId="4D852AD5" w:rsidR="00E8140D" w:rsidRDefault="00E8140D" w:rsidP="00E8140D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457B964D" w14:textId="77777777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3141E542" w14:textId="71415BBA" w:rsidR="00E8140D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utility B</w:t>
      </w:r>
    </w:p>
    <w:p w14:paraId="0E03FECF" w14:textId="77777777" w:rsidR="003739F3" w:rsidRPr="003739F3" w:rsidRDefault="003739F3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F3C57AB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48FC2AC4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0EC8C91" w14:textId="02A9E708" w:rsidR="00E8140D" w:rsidRDefault="008C2367" w:rsidP="008C2367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4B10E084" w14:textId="77777777" w:rsidR="00BD1CD3" w:rsidRDefault="00BD1CD3" w:rsidP="008C2367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DD9541E" w14:textId="7368DE83" w:rsidR="00E8140D" w:rsidRDefault="00673214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share of A</w:t>
      </w:r>
    </w:p>
    <w:p w14:paraId="6BC1F2DF" w14:textId="77777777" w:rsidR="003739F3" w:rsidRPr="003739F3" w:rsidRDefault="003739F3" w:rsidP="003739F3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57CDAA5" w14:textId="2A8B86C5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2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2 utility A )</w:t>
      </w:r>
    </w:p>
    <w:p w14:paraId="21DC93F5" w14:textId="54575D81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2 utility B ))</w:t>
      </w:r>
    </w:p>
    <w:p w14:paraId="2624D155" w14:textId="77777777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FD6E7F0" w14:textId="192D2FD1" w:rsidR="00E8140D" w:rsidRDefault="00673214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utility of</w:t>
      </w:r>
      <w:r w:rsidR="00E8140D">
        <w:rPr>
          <w:lang w:val="hr-HR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3743969F" w14:textId="77777777" w:rsidR="003739F3" w:rsidRDefault="003739F3" w:rsidP="00E8140D">
      <w:pPr>
        <w:rPr>
          <w:lang w:val="hr-HR"/>
        </w:rPr>
      </w:pPr>
    </w:p>
    <w:p w14:paraId="1922843A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C37686E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4AE291D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86C1F9E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705C153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ll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2D64739" w14:textId="77777777" w:rsidR="008C2367" w:rsidRDefault="008C2367" w:rsidP="008C2367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F3E339B" w14:textId="117726C8" w:rsidR="008C2367" w:rsidRDefault="008C2367" w:rsidP="008C2367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28CCA7D" w14:textId="77777777" w:rsidR="00E8140D" w:rsidRDefault="00E8140D" w:rsidP="00E8140D">
      <w:pPr>
        <w:rPr>
          <w:lang w:val="hr-HR"/>
        </w:rPr>
      </w:pPr>
    </w:p>
    <w:p w14:paraId="0E40F142" w14:textId="77777777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6C742E44" w14:textId="759031E0" w:rsidR="00E8140D" w:rsidRDefault="00673214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utility of B</w:t>
      </w:r>
    </w:p>
    <w:p w14:paraId="1E049855" w14:textId="77777777" w:rsidR="003739F3" w:rsidRPr="003739F3" w:rsidRDefault="003739F3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D82BE14" w14:textId="77777777" w:rsidR="00BD1CD3" w:rsidRDefault="00BD1CD3" w:rsidP="00BD1CD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1BC3004D" w14:textId="77777777" w:rsidR="00BD1CD3" w:rsidRDefault="00BD1CD3" w:rsidP="00BD1CD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4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2EF4757" w14:textId="77777777" w:rsidR="00BD1CD3" w:rsidRDefault="00BD1CD3" w:rsidP="00BD1CD3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5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0FDCDD5" w14:textId="58254CBC" w:rsidR="008C2367" w:rsidRDefault="00BD1CD3" w:rsidP="00BD1CD3">
      <w:pPr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</w:t>
      </w:r>
    </w:p>
    <w:p w14:paraId="29FDA19D" w14:textId="77777777" w:rsidR="00BD1CD3" w:rsidRDefault="00BD1CD3" w:rsidP="00BD1CD3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082FFB5" w14:textId="37D64D1F" w:rsidR="00E8140D" w:rsidRDefault="00673214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E8140D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share of A</w:t>
      </w:r>
    </w:p>
    <w:p w14:paraId="1C4C28E0" w14:textId="77777777" w:rsidR="003739F3" w:rsidRPr="003739F3" w:rsidRDefault="003739F3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C987C4C" w14:textId="78DD78CD" w:rsidR="00E8140D" w:rsidRDefault="00E8140D" w:rsidP="00E8140D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8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8 utility A )</w:t>
      </w:r>
    </w:p>
    <w:p w14:paraId="60E55CA1" w14:textId="16A9DD5C" w:rsidR="00E8140D" w:rsidRDefault="00E8140D" w:rsidP="00E8140D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8 utility B ))</w:t>
      </w:r>
    </w:p>
    <w:p w14:paraId="206C38C8" w14:textId="04D1E644" w:rsidR="00E8140D" w:rsidRDefault="00E8140D" w:rsidP="00E8140D">
      <w:pPr>
        <w:rPr>
          <w:lang w:val="hr-HR"/>
        </w:rPr>
      </w:pPr>
    </w:p>
    <w:p w14:paraId="037B6200" w14:textId="335963B9" w:rsidR="008E641B" w:rsidRDefault="00673214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CC12B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utility A</w:t>
      </w:r>
    </w:p>
    <w:p w14:paraId="2410EA5F" w14:textId="77777777" w:rsidR="00160D02" w:rsidRPr="00160D02" w:rsidRDefault="00160D02" w:rsidP="00E8140D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2603346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5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3F9BC7B7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564995AB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5FFF97F6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 xml:space="preserve">"Mean of extra </w:t>
      </w:r>
      <w:proofErr w:type="gramStart"/>
      <w:r>
        <w:rPr>
          <w:rFonts w:ascii="Menlo" w:hAnsi="Menlo" w:cs="Menlo"/>
          <w:color w:val="800080"/>
          <w:sz w:val="26"/>
          <w:szCs w:val="26"/>
          <w:lang w:val="en-GB"/>
        </w:rPr>
        <w:t>channels[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AMAZON+FVG]"</w:t>
      </w:r>
    </w:p>
    <w:p w14:paraId="50851F88" w14:textId="6B75A636" w:rsidR="00160D02" w:rsidRDefault="00160D02" w:rsidP="00160D02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)</w:t>
      </w:r>
    </w:p>
    <w:p w14:paraId="468EA662" w14:textId="6991E7FF" w:rsidR="00160D02" w:rsidRDefault="00160D02" w:rsidP="00E8140D">
      <w:pPr>
        <w:rPr>
          <w:lang w:val="hr-HR"/>
        </w:rPr>
      </w:pPr>
    </w:p>
    <w:p w14:paraId="0B8D544C" w14:textId="0753724C" w:rsidR="00160D02" w:rsidRDefault="00673214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utility </w:t>
      </w:r>
      <w:r w:rsid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46555C25" w14:textId="77777777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C388E62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0BB2B35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63AB2069" w14:textId="27754F6C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DFBF033" w14:textId="353A9797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6E271BEA" w14:textId="27548908" w:rsidR="00160D02" w:rsidRDefault="00673214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utility </w:t>
      </w:r>
      <w:r w:rsid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0B6E0316" w14:textId="16790E9A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14C4E520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4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5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6096AF5A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solution[1080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FD1E86A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non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remote[point anywhere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2CDE063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use in hotel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ll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F25DA15" w14:textId="77777777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 +DIRECTV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3D31F8D8" w14:textId="5A2C203C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extra channels[AMAZON+FVG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3D64523" w14:textId="03EDA790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D8DDDC4" w14:textId="7119ACF4" w:rsidR="00160D02" w:rsidRDefault="00673214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</w:t>
      </w:r>
      <w:r w:rsid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hare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A</w:t>
      </w:r>
    </w:p>
    <w:p w14:paraId="4F41E227" w14:textId="77777777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4D78E0BE" w14:textId="27F17B55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real set utility A ) / (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real set utility A )</w:t>
      </w:r>
    </w:p>
    <w:p w14:paraId="1D7E1F25" w14:textId="23BC92A4" w:rsidR="00160D02" w:rsidRDefault="00160D02" w:rsidP="00160D02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real set utility B )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spellStart"/>
      <w:r>
        <w:rPr>
          <w:rFonts w:ascii="Menlo" w:hAnsi="Menlo" w:cs="Menlo"/>
          <w:color w:val="000000"/>
          <w:sz w:val="26"/>
          <w:szCs w:val="26"/>
          <w:lang w:val="en-GB"/>
        </w:rPr>
        <w:t>resl</w:t>
      </w:r>
      <w:proofErr w:type="spell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set utility C ))</w:t>
      </w:r>
    </w:p>
    <w:p w14:paraId="1452685C" w14:textId="387A4F8A" w:rsidR="00160D02" w:rsidRDefault="00160D02" w:rsidP="00160D02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035B2FF0" w14:textId="010CFD90" w:rsidR="00160D02" w:rsidRDefault="00673214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</w:t>
      </w:r>
      <w:r w:rsid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hare</w:t>
      </w:r>
      <w:r w:rsidR="00160D02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5C4AC0E2" w14:textId="77777777" w:rsidR="00160D02" w:rsidRDefault="00160D02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AD68EDF" w14:textId="26C815A6" w:rsidR="00160D02" w:rsidRDefault="00160D02" w:rsidP="00160D02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real set utility B ) / (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real set utility A )</w:t>
      </w:r>
    </w:p>
    <w:p w14:paraId="5433C2A6" w14:textId="77777777" w:rsidR="00160D02" w:rsidRPr="0051712F" w:rsidRDefault="00160D02" w:rsidP="00160D02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real set utility B )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spellStart"/>
      <w:r>
        <w:rPr>
          <w:rFonts w:ascii="Menlo" w:hAnsi="Menlo" w:cs="Menlo"/>
          <w:color w:val="000000"/>
          <w:sz w:val="26"/>
          <w:szCs w:val="26"/>
          <w:lang w:val="en-GB"/>
        </w:rPr>
        <w:t>resl</w:t>
      </w:r>
      <w:proofErr w:type="spell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set utility C ))</w:t>
      </w:r>
    </w:p>
    <w:p w14:paraId="474A2ADD" w14:textId="3BE32B4A" w:rsidR="00160D02" w:rsidRDefault="00160D02" w:rsidP="00160D02">
      <w:pPr>
        <w:rPr>
          <w:lang w:val="hr-HR"/>
        </w:rPr>
      </w:pPr>
    </w:p>
    <w:p w14:paraId="15008995" w14:textId="3FFFC5E0" w:rsidR="0099300F" w:rsidRDefault="0099300F">
      <w:pPr>
        <w:rPr>
          <w:lang w:val="hr-HR"/>
        </w:rPr>
      </w:pPr>
      <w:r>
        <w:rPr>
          <w:lang w:val="hr-HR"/>
        </w:rPr>
        <w:br w:type="page"/>
      </w:r>
    </w:p>
    <w:p w14:paraId="525700A2" w14:textId="77777777" w:rsidR="0099300F" w:rsidRDefault="0099300F" w:rsidP="00160D02">
      <w:pPr>
        <w:rPr>
          <w:lang w:val="hr-HR"/>
        </w:rPr>
      </w:pPr>
    </w:p>
    <w:p w14:paraId="42DA0F18" w14:textId="242200FE" w:rsidR="0099300F" w:rsidRDefault="0099300F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EXPERIMENT 3</w:t>
      </w:r>
    </w:p>
    <w:p w14:paraId="478CC972" w14:textId="7F18E497" w:rsidR="0099300F" w:rsidRDefault="0099300F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06C2DDD7" w14:textId="10F5C7D0" w:rsidR="0099300F" w:rsidRPr="003739F3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Peer choice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estimation</w:t>
      </w:r>
    </w:p>
    <w:p w14:paraId="7CC52E6F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800000"/>
          <w:sz w:val="26"/>
          <w:szCs w:val="26"/>
          <w:lang w:val="en-GB"/>
        </w:rPr>
      </w:pPr>
    </w:p>
    <w:p w14:paraId="33935468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3619EBD4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1B78F9E3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0B173317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140FA09F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eer choice ),</w:t>
      </w:r>
    </w:p>
    <w:p w14:paraId="3691AE22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rice, :resolution, :remote, :use in hotels, :extra channels ),</w:t>
      </w:r>
    </w:p>
    <w:p w14:paraId="0DD214F0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4F79F2B5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1460FA73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6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6774C872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Respondents Are Allowed to Choos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Non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63A9FE0" w14:textId="77777777" w:rsidR="0099300F" w:rsidRDefault="0099300F" w:rsidP="0099300F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);</w:t>
      </w:r>
    </w:p>
    <w:p w14:paraId="1213FB6A" w14:textId="77777777" w:rsidR="0099300F" w:rsidRDefault="0099300F" w:rsidP="0099300F">
      <w:pPr>
        <w:rPr>
          <w:lang w:val="hr-HR"/>
        </w:rPr>
      </w:pPr>
    </w:p>
    <w:p w14:paraId="23A0DD56" w14:textId="3BE848B3" w:rsidR="0099300F" w:rsidRPr="003739F3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for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Own choice</w:t>
      </w:r>
    </w:p>
    <w:p w14:paraId="6D57FF2F" w14:textId="77777777" w:rsidR="0099300F" w:rsidRDefault="0099300F" w:rsidP="0099300F">
      <w:pPr>
        <w:rPr>
          <w:lang w:val="hr-HR"/>
        </w:rPr>
      </w:pPr>
    </w:p>
    <w:p w14:paraId="63E5B132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800000"/>
          <w:sz w:val="26"/>
          <w:szCs w:val="26"/>
          <w:lang w:val="en-GB"/>
        </w:rPr>
        <w:t>Choic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End"/>
    </w:p>
    <w:p w14:paraId="7DCBC691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On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Table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0D8DAF1A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Subjec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ubject ),</w:t>
      </w:r>
    </w:p>
    <w:p w14:paraId="0F8326D4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Choice Set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Choice Set ),</w:t>
      </w:r>
    </w:p>
    <w:p w14:paraId="35755734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ID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own choice ),</w:t>
      </w:r>
    </w:p>
    <w:p w14:paraId="719F249A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Profile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Effects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price, :resolution, :remote, :use in hotels, :extra channels ),</w:t>
      </w:r>
    </w:p>
    <w:p w14:paraId="014C296D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</w:t>
      </w:r>
      <w:proofErr w:type="gramEnd"/>
      <w:r>
        <w:rPr>
          <w:rFonts w:ascii="Menlo" w:hAnsi="Menlo" w:cs="Menlo"/>
          <w:color w:val="800080"/>
          <w:sz w:val="26"/>
          <w:szCs w:val="26"/>
          <w:lang w:val="en-GB"/>
        </w:rPr>
        <w:t>Firth Bias-Adjusted Estimates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>),</w:t>
      </w:r>
    </w:p>
    <w:p w14:paraId="61DDE947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Hierarchical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Bayes( </w:t>
      </w:r>
      <w:r>
        <w:rPr>
          <w:rFonts w:ascii="Menlo" w:hAnsi="Menlo" w:cs="Menlo"/>
          <w:color w:val="008080"/>
          <w:sz w:val="26"/>
          <w:szCs w:val="26"/>
          <w:lang w:val="en-GB"/>
        </w:rPr>
        <w:t>1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194B28DB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 xml:space="preserve">Number of Bayesian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Iterations( </w:t>
      </w:r>
      <w:r>
        <w:rPr>
          <w:rFonts w:ascii="Menlo" w:hAnsi="Menlo" w:cs="Menlo"/>
          <w:color w:val="008080"/>
          <w:sz w:val="26"/>
          <w:szCs w:val="26"/>
          <w:lang w:val="en-GB"/>
        </w:rPr>
        <w:t>300000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,</w:t>
      </w:r>
    </w:p>
    <w:p w14:paraId="736B1340" w14:textId="77777777" w:rsidR="0099300F" w:rsidRDefault="0099300F" w:rsidP="0099300F">
      <w:pPr>
        <w:autoSpaceDE w:val="0"/>
        <w:autoSpaceDN w:val="0"/>
        <w:adjustRightInd w:val="0"/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  <w:t>);</w:t>
      </w:r>
    </w:p>
    <w:p w14:paraId="6DCE7934" w14:textId="77777777" w:rsidR="0099300F" w:rsidRDefault="0099300F" w:rsidP="0099300F">
      <w:pPr>
        <w:rPr>
          <w:lang w:val="hr-HR"/>
        </w:rPr>
      </w:pPr>
    </w:p>
    <w:p w14:paraId="755CBE6E" w14:textId="69653C68" w:rsidR="007D36F1" w:rsidRPr="00F231C5" w:rsidRDefault="007D36F1" w:rsidP="007D36F1">
      <w:pPr>
        <w:autoSpaceDE w:val="0"/>
        <w:autoSpaceDN w:val="0"/>
        <w:adjustRightInd w:val="0"/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fter the JMP computes estimates, please choose Save Bayes chain from the drop-down menu. The file with Bayes chain is used to compute utilities in validation sets using the code below.</w:t>
      </w: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Variables needed for computation can be easily created in the datafile,</w:t>
      </w:r>
      <w:r w:rsidR="00D15C2A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they are specified below together with their formulas.</w:t>
      </w:r>
      <w:r w:rsidRPr="00F231C5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Reported preference shares are means of variables with the same name.</w:t>
      </w:r>
    </w:p>
    <w:p w14:paraId="759F658C" w14:textId="77777777" w:rsidR="0099300F" w:rsidRPr="00F231C5" w:rsidRDefault="0099300F" w:rsidP="0099300F">
      <w:pPr>
        <w:autoSpaceDE w:val="0"/>
        <w:autoSpaceDN w:val="0"/>
        <w:adjustRightInd w:val="0"/>
        <w:jc w:val="both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F07AF6E" w14:textId="5939DBC2" w:rsidR="0099300F" w:rsidRPr="003739F3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utility of A</w:t>
      </w:r>
    </w:p>
    <w:p w14:paraId="64E20DAA" w14:textId="7012EE82" w:rsidR="0099300F" w:rsidRDefault="0099300F" w:rsidP="0099300F">
      <w:pPr>
        <w:rPr>
          <w:lang w:val="hr-HR"/>
        </w:rPr>
      </w:pPr>
    </w:p>
    <w:p w14:paraId="4CF08BE5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4333AFBA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30E93CC0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7ECC64D8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 xml:space="preserve">))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02459D2C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14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154D748" w14:textId="43AB4746" w:rsidR="0099300F" w:rsidRDefault="0099300F" w:rsidP="0099300F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9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4184D0F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350EFBF" w14:textId="1BB08E6D" w:rsidR="0099300F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utility of B</w:t>
      </w:r>
    </w:p>
    <w:p w14:paraId="22362F1A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13B9BD02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5794B0EB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7E54143D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7A996570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OLED +call text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+</w:t>
      </w:r>
    </w:p>
    <w:p w14:paraId="630A4E2C" w14:textId="69D56E80" w:rsidR="0099300F" w:rsidRPr="003739F3" w:rsidRDefault="0099300F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2B2ADDAE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68731EE" w14:textId="5F54A31E" w:rsidR="0099300F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6 share of A</w:t>
      </w:r>
    </w:p>
    <w:p w14:paraId="2B934982" w14:textId="77777777" w:rsidR="0099300F" w:rsidRPr="003739F3" w:rsidRDefault="0099300F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4C77D618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6 utility A )</w:t>
      </w:r>
    </w:p>
    <w:p w14:paraId="2C5D36B4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6 utility B ))</w:t>
      </w:r>
    </w:p>
    <w:p w14:paraId="0F086505" w14:textId="7D0BC7A6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10566D1E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0182B2F" w14:textId="4D02A697" w:rsidR="0099300F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utility A</w:t>
      </w:r>
    </w:p>
    <w:p w14:paraId="1E94FF03" w14:textId="77777777" w:rsidR="00356C7B" w:rsidRDefault="00356C7B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BAA842E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79DB46C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081F79AA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3A8B2DD9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86AB56D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OLED +call text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+</w:t>
      </w:r>
    </w:p>
    <w:p w14:paraId="4A3D9705" w14:textId="00BED70A" w:rsidR="0099300F" w:rsidRPr="003739F3" w:rsidRDefault="00356C7B" w:rsidP="00356C7B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6B345ACB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28C20C2" w14:textId="79BDCFE2" w:rsidR="0099300F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utility B</w:t>
      </w:r>
    </w:p>
    <w:p w14:paraId="0A75E214" w14:textId="77777777" w:rsidR="00356C7B" w:rsidRDefault="00356C7B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6F34C4C8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566E151B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582C8EBD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406CD202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16846492" w14:textId="29C17F67" w:rsidR="0099300F" w:rsidRDefault="00356C7B" w:rsidP="00356C7B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64D19036" w14:textId="77777777" w:rsidR="0099300F" w:rsidRPr="003739F3" w:rsidRDefault="0099300F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B39EF21" w14:textId="01DD19ED" w:rsidR="0099300F" w:rsidRDefault="00673214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2 share of A</w:t>
      </w:r>
    </w:p>
    <w:p w14:paraId="38979430" w14:textId="77777777" w:rsidR="0099300F" w:rsidRPr="003739F3" w:rsidRDefault="0099300F" w:rsidP="0099300F">
      <w:pPr>
        <w:autoSpaceDE w:val="0"/>
        <w:autoSpaceDN w:val="0"/>
        <w:adjustRightInd w:val="0"/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A1CCF0E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2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2 utility A )</w:t>
      </w:r>
    </w:p>
    <w:p w14:paraId="2E4008DB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2 utility B ))</w:t>
      </w:r>
    </w:p>
    <w:p w14:paraId="69A078F2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C4CCF61" w14:textId="1A38404A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utility of</w:t>
      </w:r>
      <w:r w:rsidR="0099300F">
        <w:rPr>
          <w:lang w:val="hr-HR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A</w:t>
      </w:r>
    </w:p>
    <w:p w14:paraId="67250421" w14:textId="77777777" w:rsidR="00356C7B" w:rsidRDefault="00356C7B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34B29D73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</w:t>
      </w:r>
      <w:r>
        <w:rPr>
          <w:rFonts w:ascii="Menlo" w:hAnsi="Menlo" w:cs="Menlo"/>
          <w:color w:val="008080"/>
          <w:sz w:val="26"/>
          <w:szCs w:val="26"/>
          <w:lang w:val="en-GB"/>
        </w:rPr>
        <w:t>0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-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) -</w:t>
      </w:r>
    </w:p>
    <w:p w14:paraId="434F15ED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4C08F412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0E88419D" w14:textId="77777777" w:rsidR="00356C7B" w:rsidRDefault="00356C7B" w:rsidP="00356C7B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OLED +call text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39BC928E" w14:textId="1C49ED2B" w:rsidR="0099300F" w:rsidRDefault="00356C7B" w:rsidP="00356C7B">
      <w:pPr>
        <w:rPr>
          <w:lang w:val="hr-HR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9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7C2BD680" w14:textId="77777777" w:rsidR="0099300F" w:rsidRDefault="0099300F" w:rsidP="0099300F">
      <w:pPr>
        <w:rPr>
          <w:lang w:val="hr-HR"/>
        </w:rPr>
      </w:pPr>
    </w:p>
    <w:p w14:paraId="38D0F219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42E47DD3" w14:textId="7B070A48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utility of B</w:t>
      </w:r>
    </w:p>
    <w:p w14:paraId="52BBF233" w14:textId="6EB27EED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49F08762" w14:textId="77777777" w:rsidR="00773B9E" w:rsidRDefault="00773B9E" w:rsidP="00773B9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2B86A6E0" w14:textId="77777777" w:rsidR="00773B9E" w:rsidRDefault="00773B9E" w:rsidP="00773B9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67BCA4E8" w14:textId="77777777" w:rsidR="00773B9E" w:rsidRDefault="00773B9E" w:rsidP="00773B9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4B0F47B3" w14:textId="77777777" w:rsidR="00773B9E" w:rsidRDefault="00773B9E" w:rsidP="00773B9E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50BC4162" w14:textId="243E7BB1" w:rsidR="00773B9E" w:rsidRPr="003739F3" w:rsidRDefault="00773B9E" w:rsidP="00773B9E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419C86CA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2CEBCFFF" w14:textId="5822743A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3739F3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et 18 share of A</w:t>
      </w:r>
    </w:p>
    <w:p w14:paraId="6D973097" w14:textId="77777777" w:rsidR="0099300F" w:rsidRPr="003739F3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C301195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8 utility A ) / 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set 18 utility A )</w:t>
      </w:r>
    </w:p>
    <w:p w14:paraId="3B1F5D5E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set 18 utility B ))</w:t>
      </w:r>
    </w:p>
    <w:p w14:paraId="3D4DA9A1" w14:textId="77777777" w:rsidR="0099300F" w:rsidRDefault="0099300F" w:rsidP="0099300F">
      <w:pPr>
        <w:rPr>
          <w:lang w:val="hr-HR"/>
        </w:rPr>
      </w:pPr>
    </w:p>
    <w:p w14:paraId="67714E17" w14:textId="3CD1A984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Real set utility A</w:t>
      </w:r>
    </w:p>
    <w:p w14:paraId="4469B39E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261C8F5D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30B4A9E5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1DE67821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2D9B5DD6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OLED +call text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0CDC8F0" w14:textId="3C6B9809" w:rsidR="0099300F" w:rsidRPr="00160D02" w:rsidRDefault="00386658" w:rsidP="00386658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lastRenderedPageBreak/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9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6AC1383F" w14:textId="77777777" w:rsidR="0099300F" w:rsidRDefault="0099300F" w:rsidP="0099300F">
      <w:pPr>
        <w:rPr>
          <w:lang w:val="hr-HR"/>
        </w:rPr>
      </w:pPr>
    </w:p>
    <w:p w14:paraId="1197C186" w14:textId="5260FBA1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utility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5EB00D3B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(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(</w:t>
      </w:r>
    </w:p>
    <w:p w14:paraId="22F8883F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>(</w:t>
      </w:r>
    </w:p>
    <w:p w14:paraId="338F9D5F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ab/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</w:p>
    <w:p w14:paraId="2795201A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))) 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</w:t>
      </w:r>
    </w:p>
    <w:p w14:paraId="5016BE85" w14:textId="1EFD5014" w:rsidR="00386658" w:rsidRDefault="00386658" w:rsidP="00386658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+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5E7F618" w14:textId="77777777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12D79DC0" w14:textId="77777777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74CB8BE3" w14:textId="6DA21EAF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utility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C</w:t>
      </w:r>
    </w:p>
    <w:p w14:paraId="4CBE4A63" w14:textId="3B388704" w:rsidR="00386658" w:rsidRDefault="00386658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443BC82C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(((((</w:t>
      </w: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-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heart rate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GPS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447B286F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orkout tracking[no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43CB0C1B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water resistance[splash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</w:t>
      </w:r>
    </w:p>
    <w:p w14:paraId="5F9C4338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no display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 -</w:t>
      </w:r>
    </w:p>
    <w:p w14:paraId="08CBAC44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display and notifications[OLED +call text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+</w:t>
      </w:r>
    </w:p>
    <w:p w14:paraId="089C55EB" w14:textId="77777777" w:rsidR="00386658" w:rsidRDefault="00386658" w:rsidP="00386658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00"/>
          <w:sz w:val="26"/>
          <w:szCs w:val="26"/>
          <w:lang w:val="en-GB"/>
        </w:rPr>
        <w:t>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battery life[5 days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)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7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02A07023" w14:textId="7098C819" w:rsidR="00386658" w:rsidRDefault="00386658" w:rsidP="00386658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- :</w:t>
      </w:r>
      <w:r>
        <w:rPr>
          <w:rFonts w:ascii="Menlo" w:hAnsi="Menlo" w:cs="Menlo"/>
          <w:color w:val="0000DD"/>
          <w:sz w:val="26"/>
          <w:szCs w:val="26"/>
          <w:lang w:val="en-GB"/>
        </w:rPr>
        <w:t>Name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( </w:t>
      </w:r>
      <w:r>
        <w:rPr>
          <w:rFonts w:ascii="Menlo" w:hAnsi="Menlo" w:cs="Menlo"/>
          <w:color w:val="800080"/>
          <w:sz w:val="26"/>
          <w:szCs w:val="26"/>
          <w:lang w:val="en-GB"/>
        </w:rPr>
        <w:t>"Mean of price[99.00 US$]"</w:t>
      </w:r>
      <w:r>
        <w:rPr>
          <w:rFonts w:ascii="Menlo" w:hAnsi="Menlo" w:cs="Menlo"/>
          <w:color w:val="000000"/>
          <w:sz w:val="26"/>
          <w:szCs w:val="26"/>
          <w:lang w:val="en-GB"/>
        </w:rPr>
        <w:t xml:space="preserve"> )</w:t>
      </w:r>
    </w:p>
    <w:p w14:paraId="3FC28C0F" w14:textId="77777777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159F1140" w14:textId="7F801F8C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hare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A</w:t>
      </w:r>
    </w:p>
    <w:p w14:paraId="12658238" w14:textId="77777777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5B415A23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real set utility A ) / (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real set utility A )</w:t>
      </w:r>
    </w:p>
    <w:p w14:paraId="752BC89A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real set utility B )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spellStart"/>
      <w:r>
        <w:rPr>
          <w:rFonts w:ascii="Menlo" w:hAnsi="Menlo" w:cs="Menlo"/>
          <w:color w:val="000000"/>
          <w:sz w:val="26"/>
          <w:szCs w:val="26"/>
          <w:lang w:val="en-GB"/>
        </w:rPr>
        <w:t>resl</w:t>
      </w:r>
      <w:proofErr w:type="spell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set utility C ))</w:t>
      </w:r>
    </w:p>
    <w:p w14:paraId="2BBBBE9F" w14:textId="77777777" w:rsidR="0099300F" w:rsidRDefault="0099300F" w:rsidP="0099300F">
      <w:pPr>
        <w:rPr>
          <w:rFonts w:ascii="Menlo" w:hAnsi="Menlo" w:cs="Menlo"/>
          <w:color w:val="000000"/>
          <w:sz w:val="26"/>
          <w:szCs w:val="26"/>
          <w:lang w:val="en-GB"/>
        </w:rPr>
      </w:pPr>
    </w:p>
    <w:p w14:paraId="5C8CAB35" w14:textId="7147475A" w:rsidR="0099300F" w:rsidRDefault="00673214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Code </w:t>
      </w:r>
      <w:proofErr w:type="gramStart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for  variable</w:t>
      </w:r>
      <w:proofErr w:type="gramEnd"/>
      <w:r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Real set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share</w:t>
      </w:r>
      <w:r w:rsidR="0099300F" w:rsidRPr="00160D02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 xml:space="preserve"> </w:t>
      </w:r>
      <w:r w:rsidR="0099300F">
        <w:rPr>
          <w:rFonts w:ascii="Menlo" w:hAnsi="Menlo" w:cs="Menlo"/>
          <w:b/>
          <w:bCs/>
          <w:color w:val="800000"/>
          <w:sz w:val="26"/>
          <w:szCs w:val="26"/>
          <w:lang w:val="en-GB"/>
        </w:rPr>
        <w:t>B</w:t>
      </w:r>
    </w:p>
    <w:p w14:paraId="1B90FB1B" w14:textId="77777777" w:rsidR="0099300F" w:rsidRDefault="0099300F" w:rsidP="0099300F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p w14:paraId="23FDEF09" w14:textId="77777777" w:rsidR="0099300F" w:rsidRDefault="0099300F" w:rsidP="0099300F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  <w:lang w:val="en-GB"/>
        </w:rPr>
      </w:pP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>real set utility B ) / ((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real set utility A )</w:t>
      </w:r>
    </w:p>
    <w:p w14:paraId="5FC7F6E6" w14:textId="77777777" w:rsidR="0099300F" w:rsidRPr="0051712F" w:rsidRDefault="0099300F" w:rsidP="0099300F">
      <w:pPr>
        <w:rPr>
          <w:lang w:val="hr-HR"/>
        </w:rPr>
      </w:pPr>
      <w:r>
        <w:rPr>
          <w:rFonts w:ascii="Menlo" w:hAnsi="Menlo" w:cs="Menlo"/>
          <w:color w:val="000000"/>
          <w:sz w:val="26"/>
          <w:szCs w:val="26"/>
          <w:lang w:val="en-GB"/>
        </w:rPr>
        <w:t>+</w:t>
      </w:r>
      <w:proofErr w:type="gramStart"/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gram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real set utility B )) + </w:t>
      </w:r>
      <w:r>
        <w:rPr>
          <w:rFonts w:ascii="Menlo" w:hAnsi="Menlo" w:cs="Menlo"/>
          <w:color w:val="0000DD"/>
          <w:sz w:val="26"/>
          <w:szCs w:val="26"/>
          <w:lang w:val="en-GB"/>
        </w:rPr>
        <w:t>Exp</w:t>
      </w:r>
      <w:r>
        <w:rPr>
          <w:rFonts w:ascii="Menlo" w:hAnsi="Menlo" w:cs="Menlo"/>
          <w:color w:val="000000"/>
          <w:sz w:val="26"/>
          <w:szCs w:val="26"/>
          <w:lang w:val="en-GB"/>
        </w:rPr>
        <w:t>( :</w:t>
      </w:r>
      <w:proofErr w:type="spellStart"/>
      <w:r>
        <w:rPr>
          <w:rFonts w:ascii="Menlo" w:hAnsi="Menlo" w:cs="Menlo"/>
          <w:color w:val="000000"/>
          <w:sz w:val="26"/>
          <w:szCs w:val="26"/>
          <w:lang w:val="en-GB"/>
        </w:rPr>
        <w:t>resl</w:t>
      </w:r>
      <w:proofErr w:type="spellEnd"/>
      <w:r>
        <w:rPr>
          <w:rFonts w:ascii="Menlo" w:hAnsi="Menlo" w:cs="Menlo"/>
          <w:color w:val="000000"/>
          <w:sz w:val="26"/>
          <w:szCs w:val="26"/>
          <w:lang w:val="en-GB"/>
        </w:rPr>
        <w:t xml:space="preserve"> set utility C ))</w:t>
      </w:r>
    </w:p>
    <w:p w14:paraId="1557AC1A" w14:textId="77777777" w:rsidR="0099300F" w:rsidRDefault="0099300F" w:rsidP="0099300F">
      <w:pPr>
        <w:rPr>
          <w:lang w:val="hr-HR"/>
        </w:rPr>
      </w:pPr>
    </w:p>
    <w:p w14:paraId="79066E50" w14:textId="77777777" w:rsidR="0099300F" w:rsidRPr="0099300F" w:rsidRDefault="0099300F" w:rsidP="00160D02">
      <w:pPr>
        <w:rPr>
          <w:rFonts w:ascii="Menlo" w:hAnsi="Menlo" w:cs="Menlo"/>
          <w:b/>
          <w:bCs/>
          <w:color w:val="800000"/>
          <w:sz w:val="26"/>
          <w:szCs w:val="26"/>
          <w:lang w:val="en-GB"/>
        </w:rPr>
      </w:pPr>
    </w:p>
    <w:sectPr w:rsidR="0099300F" w:rsidRPr="0099300F" w:rsidSect="00F976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altName w:val="﷽﷽﷽﷽﷽﷽ḳƐ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65"/>
    <w:rsid w:val="000C5F15"/>
    <w:rsid w:val="00160D02"/>
    <w:rsid w:val="00287686"/>
    <w:rsid w:val="00356C7B"/>
    <w:rsid w:val="003739F3"/>
    <w:rsid w:val="00386658"/>
    <w:rsid w:val="00446ACE"/>
    <w:rsid w:val="0051712F"/>
    <w:rsid w:val="00673214"/>
    <w:rsid w:val="006D1F97"/>
    <w:rsid w:val="00773B9E"/>
    <w:rsid w:val="007D1703"/>
    <w:rsid w:val="007D36F1"/>
    <w:rsid w:val="008C2367"/>
    <w:rsid w:val="008E641B"/>
    <w:rsid w:val="00964588"/>
    <w:rsid w:val="0099300F"/>
    <w:rsid w:val="009C71D6"/>
    <w:rsid w:val="00A334CD"/>
    <w:rsid w:val="00B47FE9"/>
    <w:rsid w:val="00B70E94"/>
    <w:rsid w:val="00BA5D65"/>
    <w:rsid w:val="00BD1CD3"/>
    <w:rsid w:val="00BF351B"/>
    <w:rsid w:val="00C71BB9"/>
    <w:rsid w:val="00CB54A7"/>
    <w:rsid w:val="00CB59F6"/>
    <w:rsid w:val="00CC12BF"/>
    <w:rsid w:val="00CD3932"/>
    <w:rsid w:val="00D15C2A"/>
    <w:rsid w:val="00D40F9B"/>
    <w:rsid w:val="00D51693"/>
    <w:rsid w:val="00E8140D"/>
    <w:rsid w:val="00EA56C0"/>
    <w:rsid w:val="00EB704A"/>
    <w:rsid w:val="00F231C5"/>
    <w:rsid w:val="00F9762E"/>
    <w:rsid w:val="00FC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328CE"/>
  <w15:chartTrackingRefBased/>
  <w15:docId w15:val="{F6F45189-AE00-A246-AB0D-6D571D20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225</Words>
  <Characters>1838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02T17:38:00Z</dcterms:created>
  <dcterms:modified xsi:type="dcterms:W3CDTF">2021-08-02T17:38:00Z</dcterms:modified>
</cp:coreProperties>
</file>